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Full electronic search strategy used in Pubmed until March 2013.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(level of evidence[tiab] OR (strength[All Fields] AND recommendations[All Fields]) OR practice guidelines[tiab]) AND ("sensitivity AND specificity"[mesh] OR "specificit*"[tw] OR "false negative"[tw] OR "accuracy"[tw]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2:41:00Z</dcterms:created>
  <dc:creator>Gowri Gopalakrishna</dc:creator>
  <dc:description/>
  <cp:keywords/>
  <dc:language>en-US</dc:language>
  <cp:lastModifiedBy>Gowri Gopalakrishna</cp:lastModifiedBy>
  <cp:lastPrinted>2013-02-22T13:52:00Z</cp:lastPrinted>
  <dcterms:modified xsi:type="dcterms:W3CDTF">2013-06-11T12:41:00Z</dcterms:modified>
  <cp:revision>2</cp:revision>
  <dc:subject/>
  <dc:title>Final search term used for GS Lit search in Pubmed with RS</dc:title>
</cp:coreProperties>
</file>